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6323A" w14:textId="77777777" w:rsidR="004871CA" w:rsidRPr="00513B8B" w:rsidRDefault="004871CA" w:rsidP="004871CA">
      <w:pPr>
        <w:spacing w:after="0" w:line="240" w:lineRule="auto"/>
      </w:pPr>
    </w:p>
    <w:p w14:paraId="4C11CD8F" w14:textId="77777777" w:rsidR="004871CA" w:rsidRPr="00513B8B" w:rsidRDefault="004871CA" w:rsidP="004871CA">
      <w:pPr>
        <w:spacing w:after="0" w:line="240" w:lineRule="auto"/>
      </w:pPr>
      <w:r w:rsidRPr="00513B8B">
        <w:rPr>
          <w:noProof/>
        </w:rPr>
        <w:drawing>
          <wp:inline distT="0" distB="0" distL="0" distR="0" wp14:anchorId="5342F5D1" wp14:editId="22799083">
            <wp:extent cx="8461717" cy="5535637"/>
            <wp:effectExtent l="0" t="0" r="15875" b="825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68AA3C9F-710C-4460-842E-5D0749CB41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51892AA" w14:textId="379D25A2" w:rsidR="00E80780" w:rsidRPr="00A83D79" w:rsidRDefault="004871CA" w:rsidP="00A83D79">
      <w:pPr>
        <w:spacing w:after="0" w:line="240" w:lineRule="auto"/>
        <w:rPr>
          <w:b/>
          <w:bCs/>
        </w:rPr>
      </w:pPr>
      <w:bookmarkStart w:id="0" w:name="_Hlk115548571"/>
      <w:r w:rsidRPr="004871CA">
        <w:rPr>
          <w:b/>
          <w:bCs/>
        </w:rPr>
        <w:t xml:space="preserve">S3 Figure: </w:t>
      </w:r>
      <w:r w:rsidR="00541347">
        <w:rPr>
          <w:b/>
          <w:bCs/>
        </w:rPr>
        <w:t>Rate</w:t>
      </w:r>
      <w:r w:rsidRPr="004871CA">
        <w:rPr>
          <w:b/>
          <w:bCs/>
        </w:rPr>
        <w:t xml:space="preserve"> of substance-use related primary care visits in pre-pandemic and pandemic periods by </w:t>
      </w:r>
      <w:bookmarkEnd w:id="0"/>
      <w:r w:rsidR="003B1513">
        <w:rPr>
          <w:b/>
          <w:bCs/>
        </w:rPr>
        <w:t>sex</w:t>
      </w:r>
      <w:r w:rsidR="00A11FF9">
        <w:rPr>
          <w:b/>
          <w:bCs/>
        </w:rPr>
        <w:t>.</w:t>
      </w:r>
    </w:p>
    <w:sectPr w:rsidR="00E80780" w:rsidRPr="00A83D79" w:rsidSect="000A0025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36C80" w14:textId="77777777" w:rsidR="006D5D3F" w:rsidRDefault="006D5D3F">
      <w:pPr>
        <w:spacing w:after="0" w:line="240" w:lineRule="auto"/>
      </w:pPr>
      <w:r>
        <w:separator/>
      </w:r>
    </w:p>
  </w:endnote>
  <w:endnote w:type="continuationSeparator" w:id="0">
    <w:p w14:paraId="7A76B290" w14:textId="77777777" w:rsidR="006D5D3F" w:rsidRDefault="006D5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6271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3C3630" w14:textId="77777777" w:rsidR="00EE46E7" w:rsidRDefault="00000000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F79EA4" w14:textId="77777777" w:rsidR="00EE46E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426D0" w14:textId="77777777" w:rsidR="006D5D3F" w:rsidRDefault="006D5D3F">
      <w:pPr>
        <w:spacing w:after="0" w:line="240" w:lineRule="auto"/>
      </w:pPr>
      <w:r>
        <w:separator/>
      </w:r>
    </w:p>
  </w:footnote>
  <w:footnote w:type="continuationSeparator" w:id="0">
    <w:p w14:paraId="18CA85C0" w14:textId="77777777" w:rsidR="006D5D3F" w:rsidRDefault="006D5D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1CA"/>
    <w:rsid w:val="001E4C47"/>
    <w:rsid w:val="002D54CC"/>
    <w:rsid w:val="003B1513"/>
    <w:rsid w:val="004871CA"/>
    <w:rsid w:val="0053149F"/>
    <w:rsid w:val="00541347"/>
    <w:rsid w:val="006B0DCC"/>
    <w:rsid w:val="006D5D3F"/>
    <w:rsid w:val="0079072B"/>
    <w:rsid w:val="00A11FF9"/>
    <w:rsid w:val="00A83D79"/>
    <w:rsid w:val="00AA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228D8"/>
  <w15:chartTrackingRefBased/>
  <w15:docId w15:val="{7B0E2779-CB91-47BA-9101-DA27D291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1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7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lin%20Siu\Dropbox\Harvard%20MPH\Research%20Project\Figure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CA" sz="1800" b="0" i="0" baseline="0">
                <a:effectLst/>
              </a:rPr>
              <a:t>Rate of substance-use related primary care visits 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en-CA" sz="1800" b="0" i="0" baseline="0">
                <a:effectLst/>
              </a:rPr>
              <a:t>in pre-pandemic and pandemic periods by sex</a:t>
            </a:r>
            <a:endParaRPr lang="en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ender Sheet'!$C$1</c:f>
              <c:strCache>
                <c:ptCount val="1"/>
                <c:pt idx="0">
                  <c:v>Pre-Pandemi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Gender Sheet'!$A$2:$B$7</c:f>
              <c:multiLvlStrCache>
                <c:ptCount val="6"/>
                <c:lvl>
                  <c:pt idx="0">
                    <c:v>Tobacco use</c:v>
                  </c:pt>
                  <c:pt idx="1">
                    <c:v>Alcohol use</c:v>
                  </c:pt>
                  <c:pt idx="2">
                    <c:v>Other drug use</c:v>
                  </c:pt>
                  <c:pt idx="3">
                    <c:v>Tobacco use</c:v>
                  </c:pt>
                  <c:pt idx="4">
                    <c:v>Alcohol use</c:v>
                  </c:pt>
                  <c:pt idx="5">
                    <c:v>Other drug use</c:v>
                  </c:pt>
                </c:lvl>
                <c:lvl>
                  <c:pt idx="0">
                    <c:v>Female</c:v>
                  </c:pt>
                  <c:pt idx="3">
                    <c:v>Male</c:v>
                  </c:pt>
                </c:lvl>
              </c:multiLvlStrCache>
            </c:multiLvlStrRef>
          </c:cat>
          <c:val>
            <c:numRef>
              <c:f>'Gender Sheet'!$C$2:$C$7</c:f>
              <c:numCache>
                <c:formatCode>General</c:formatCode>
                <c:ptCount val="6"/>
                <c:pt idx="0">
                  <c:v>600.70000000000005</c:v>
                </c:pt>
                <c:pt idx="1">
                  <c:v>110.8</c:v>
                </c:pt>
                <c:pt idx="2">
                  <c:v>295.2</c:v>
                </c:pt>
                <c:pt idx="3">
                  <c:v>810.3</c:v>
                </c:pt>
                <c:pt idx="4">
                  <c:v>203.6</c:v>
                </c:pt>
                <c:pt idx="5">
                  <c:v>322.8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BB-437E-AFA4-E451E0159811}"/>
            </c:ext>
          </c:extLst>
        </c:ser>
        <c:ser>
          <c:idx val="1"/>
          <c:order val="1"/>
          <c:tx>
            <c:strRef>
              <c:f>'Gender Sheet'!$D$1</c:f>
              <c:strCache>
                <c:ptCount val="1"/>
                <c:pt idx="0">
                  <c:v>Pandemi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Gender Sheet'!$A$2:$B$7</c:f>
              <c:multiLvlStrCache>
                <c:ptCount val="6"/>
                <c:lvl>
                  <c:pt idx="0">
                    <c:v>Tobacco use</c:v>
                  </c:pt>
                  <c:pt idx="1">
                    <c:v>Alcohol use</c:v>
                  </c:pt>
                  <c:pt idx="2">
                    <c:v>Other drug use</c:v>
                  </c:pt>
                  <c:pt idx="3">
                    <c:v>Tobacco use</c:v>
                  </c:pt>
                  <c:pt idx="4">
                    <c:v>Alcohol use</c:v>
                  </c:pt>
                  <c:pt idx="5">
                    <c:v>Other drug use</c:v>
                  </c:pt>
                </c:lvl>
                <c:lvl>
                  <c:pt idx="0">
                    <c:v>Female</c:v>
                  </c:pt>
                  <c:pt idx="3">
                    <c:v>Male</c:v>
                  </c:pt>
                </c:lvl>
              </c:multiLvlStrCache>
            </c:multiLvlStrRef>
          </c:cat>
          <c:val>
            <c:numRef>
              <c:f>'Gender Sheet'!$D$2:$D$7</c:f>
              <c:numCache>
                <c:formatCode>General</c:formatCode>
                <c:ptCount val="6"/>
                <c:pt idx="0">
                  <c:v>167.9</c:v>
                </c:pt>
                <c:pt idx="1">
                  <c:v>105.8</c:v>
                </c:pt>
                <c:pt idx="2">
                  <c:v>387</c:v>
                </c:pt>
                <c:pt idx="3">
                  <c:v>250.8</c:v>
                </c:pt>
                <c:pt idx="4">
                  <c:v>168.3</c:v>
                </c:pt>
                <c:pt idx="5">
                  <c:v>32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6BB-437E-AFA4-E451E01598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33718368"/>
        <c:axId val="1433737088"/>
      </c:barChart>
      <c:catAx>
        <c:axId val="1433718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3737088"/>
        <c:crosses val="autoZero"/>
        <c:auto val="1"/>
        <c:lblAlgn val="ctr"/>
        <c:lblOffset val="100"/>
        <c:noMultiLvlLbl val="0"/>
      </c:catAx>
      <c:valAx>
        <c:axId val="1433737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900" b="0" i="0" baseline="0">
                    <a:effectLst/>
                  </a:rPr>
                  <a:t>Rate of substance-use related primary care visits 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r>
                  <a:rPr lang="en-CA" sz="900" b="0" i="0" baseline="0">
                    <a:effectLst/>
                  </a:rPr>
                  <a:t>(Per 100,000 Patients)</a:t>
                </a:r>
                <a:endParaRPr lang="en-CA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3718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iu</dc:creator>
  <cp:keywords/>
  <dc:description/>
  <cp:lastModifiedBy>Siu, Colin</cp:lastModifiedBy>
  <cp:revision>7</cp:revision>
  <dcterms:created xsi:type="dcterms:W3CDTF">2022-10-02T03:49:00Z</dcterms:created>
  <dcterms:modified xsi:type="dcterms:W3CDTF">2022-11-24T23:31:00Z</dcterms:modified>
</cp:coreProperties>
</file>